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3B52F" w14:textId="6F17ADA6" w:rsidR="003D43F2" w:rsidRPr="00C54442" w:rsidRDefault="004566BF" w:rsidP="00B732C0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ppendix </w:t>
      </w:r>
      <w:r w:rsidR="006E0892"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</w:t>
      </w:r>
    </w:p>
    <w:p w14:paraId="67173F1F" w14:textId="7814D5EE" w:rsidR="004566BF" w:rsidRPr="00C54442" w:rsidRDefault="003D43F2" w:rsidP="00B732C0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3</w:t>
      </w:r>
      <w:r w:rsidR="004566BF"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ssociations between cesarean section scar and the average amplitudes of pre-baseline rest in women at 6</w:t>
      </w:r>
      <w:r w:rsidR="00F70D15" w:rsidRPr="00F70D15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-8</w:t>
      </w:r>
      <w:r w:rsidR="004566BF"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weeks postpartum in propensity score analyses</w:t>
      </w:r>
    </w:p>
    <w:tbl>
      <w:tblPr>
        <w:tblStyle w:val="a3"/>
        <w:tblW w:w="499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695"/>
        <w:gridCol w:w="2341"/>
      </w:tblGrid>
      <w:tr w:rsidR="00003242" w:rsidRPr="00C54442" w14:paraId="2129589D" w14:textId="77777777" w:rsidTr="00C54442">
        <w:tc>
          <w:tcPr>
            <w:tcW w:w="1965" w:type="pct"/>
            <w:tcBorders>
              <w:top w:val="single" w:sz="8" w:space="0" w:color="auto"/>
              <w:bottom w:val="single" w:sz="8" w:space="0" w:color="auto"/>
            </w:tcBorders>
          </w:tcPr>
          <w:p w14:paraId="13749B7A" w14:textId="46D858FC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1624" w:type="pct"/>
            <w:tcBorders>
              <w:top w:val="single" w:sz="8" w:space="0" w:color="auto"/>
              <w:bottom w:val="single" w:sz="8" w:space="0" w:color="auto"/>
            </w:tcBorders>
          </w:tcPr>
          <w:p w14:paraId="7B7D561B" w14:textId="74DA8593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</w:t>
            </w:r>
            <w:r w:rsidRPr="00C54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2" w:type="pct"/>
            <w:tcBorders>
              <w:top w:val="single" w:sz="8" w:space="0" w:color="auto"/>
              <w:bottom w:val="single" w:sz="8" w:space="0" w:color="auto"/>
            </w:tcBorders>
          </w:tcPr>
          <w:p w14:paraId="125D5242" w14:textId="7E4343EC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54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03242" w:rsidRPr="00C54442" w14:paraId="13AF44DD" w14:textId="77777777" w:rsidTr="00C54442">
        <w:tc>
          <w:tcPr>
            <w:tcW w:w="1965" w:type="pct"/>
            <w:tcBorders>
              <w:top w:val="single" w:sz="8" w:space="0" w:color="auto"/>
            </w:tcBorders>
          </w:tcPr>
          <w:p w14:paraId="4A394013" w14:textId="65E75C27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 regression analysis</w:t>
            </w:r>
          </w:p>
        </w:tc>
        <w:tc>
          <w:tcPr>
            <w:tcW w:w="1624" w:type="pct"/>
            <w:tcBorders>
              <w:top w:val="single" w:sz="8" w:space="0" w:color="auto"/>
            </w:tcBorders>
          </w:tcPr>
          <w:p w14:paraId="115BE5DB" w14:textId="1B8B0F1E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 (1.46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8) </w:t>
            </w:r>
          </w:p>
        </w:tc>
        <w:tc>
          <w:tcPr>
            <w:tcW w:w="1412" w:type="pct"/>
            <w:tcBorders>
              <w:top w:val="single" w:sz="8" w:space="0" w:color="auto"/>
            </w:tcBorders>
          </w:tcPr>
          <w:p w14:paraId="0D8DCAF1" w14:textId="167AE081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003242" w:rsidRPr="00C54442" w14:paraId="65CD023B" w14:textId="77777777" w:rsidTr="00C54442">
        <w:tc>
          <w:tcPr>
            <w:tcW w:w="1965" w:type="pct"/>
          </w:tcPr>
          <w:p w14:paraId="45F1866F" w14:textId="0F0589F2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 regression analysis</w:t>
            </w:r>
          </w:p>
        </w:tc>
        <w:tc>
          <w:tcPr>
            <w:tcW w:w="1624" w:type="pct"/>
          </w:tcPr>
          <w:p w14:paraId="5DBF3A59" w14:textId="78FF916F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 (1.53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412" w:type="pct"/>
          </w:tcPr>
          <w:p w14:paraId="0C2E4300" w14:textId="5326491F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003242" w:rsidRPr="00C54442" w14:paraId="5F1467DC" w14:textId="77777777" w:rsidTr="00C54442">
        <w:tc>
          <w:tcPr>
            <w:tcW w:w="1965" w:type="pct"/>
          </w:tcPr>
          <w:p w14:paraId="04DB8A39" w14:textId="7ED019FA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SA</w:t>
            </w:r>
          </w:p>
        </w:tc>
        <w:tc>
          <w:tcPr>
            <w:tcW w:w="1624" w:type="pct"/>
          </w:tcPr>
          <w:p w14:paraId="755258B0" w14:textId="36E3742B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 (1.52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2) </w:t>
            </w:r>
          </w:p>
        </w:tc>
        <w:tc>
          <w:tcPr>
            <w:tcW w:w="1412" w:type="pct"/>
          </w:tcPr>
          <w:p w14:paraId="732149AD" w14:textId="53E5BF83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003242" w:rsidRPr="00C54442" w14:paraId="77E28C54" w14:textId="77777777" w:rsidTr="00C54442">
        <w:tc>
          <w:tcPr>
            <w:tcW w:w="1965" w:type="pct"/>
          </w:tcPr>
          <w:p w14:paraId="2CE1400F" w14:textId="2FF0DB0F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SM</w:t>
            </w:r>
          </w:p>
        </w:tc>
        <w:tc>
          <w:tcPr>
            <w:tcW w:w="1624" w:type="pct"/>
          </w:tcPr>
          <w:p w14:paraId="586350D2" w14:textId="60BEC50E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 (1.17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2) </w:t>
            </w:r>
          </w:p>
        </w:tc>
        <w:tc>
          <w:tcPr>
            <w:tcW w:w="1412" w:type="pct"/>
          </w:tcPr>
          <w:p w14:paraId="75206C2A" w14:textId="05DBCA2A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003242" w:rsidRPr="00C54442" w14:paraId="7BA278E8" w14:textId="77777777" w:rsidTr="00C54442">
        <w:tc>
          <w:tcPr>
            <w:tcW w:w="1965" w:type="pct"/>
          </w:tcPr>
          <w:p w14:paraId="492E6322" w14:textId="5BE76A9F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IPTW</w:t>
            </w:r>
          </w:p>
        </w:tc>
        <w:tc>
          <w:tcPr>
            <w:tcW w:w="1624" w:type="pct"/>
          </w:tcPr>
          <w:p w14:paraId="139DE97E" w14:textId="6F84AF9D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 (1.67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9) </w:t>
            </w:r>
          </w:p>
        </w:tc>
        <w:tc>
          <w:tcPr>
            <w:tcW w:w="1412" w:type="pct"/>
          </w:tcPr>
          <w:p w14:paraId="2C134DF5" w14:textId="057CE60E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003242" w:rsidRPr="00C54442" w14:paraId="027E9EA7" w14:textId="77777777" w:rsidTr="00C54442">
        <w:tc>
          <w:tcPr>
            <w:tcW w:w="1965" w:type="pct"/>
          </w:tcPr>
          <w:p w14:paraId="2305525F" w14:textId="23925A0A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SMRW</w:t>
            </w:r>
          </w:p>
        </w:tc>
        <w:tc>
          <w:tcPr>
            <w:tcW w:w="1624" w:type="pct"/>
          </w:tcPr>
          <w:p w14:paraId="1E35C42E" w14:textId="750B12D7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 (1.32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9) </w:t>
            </w:r>
          </w:p>
        </w:tc>
        <w:tc>
          <w:tcPr>
            <w:tcW w:w="1412" w:type="pct"/>
          </w:tcPr>
          <w:p w14:paraId="0FB3DEFF" w14:textId="2E1D12B4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003242" w:rsidRPr="00C54442" w14:paraId="69194F41" w14:textId="77777777" w:rsidTr="00C54442">
        <w:tc>
          <w:tcPr>
            <w:tcW w:w="1965" w:type="pct"/>
            <w:tcBorders>
              <w:bottom w:val="nil"/>
            </w:tcBorders>
          </w:tcPr>
          <w:p w14:paraId="4E99211E" w14:textId="2C634EFF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A</w:t>
            </w:r>
          </w:p>
        </w:tc>
        <w:tc>
          <w:tcPr>
            <w:tcW w:w="1624" w:type="pct"/>
            <w:tcBorders>
              <w:bottom w:val="nil"/>
            </w:tcBorders>
          </w:tcPr>
          <w:p w14:paraId="63985B6F" w14:textId="7F1B369D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 (1.5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6) </w:t>
            </w:r>
          </w:p>
        </w:tc>
        <w:tc>
          <w:tcPr>
            <w:tcW w:w="1412" w:type="pct"/>
            <w:tcBorders>
              <w:bottom w:val="nil"/>
            </w:tcBorders>
          </w:tcPr>
          <w:p w14:paraId="66F89281" w14:textId="696FB7F8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003242" w:rsidRPr="00C54442" w14:paraId="2F593FCB" w14:textId="77777777" w:rsidTr="00C54442">
        <w:tc>
          <w:tcPr>
            <w:tcW w:w="1965" w:type="pct"/>
            <w:tcBorders>
              <w:top w:val="nil"/>
              <w:bottom w:val="single" w:sz="8" w:space="0" w:color="auto"/>
            </w:tcBorders>
          </w:tcPr>
          <w:p w14:paraId="0B025C24" w14:textId="7DF19F4C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Ow</w:t>
            </w:r>
          </w:p>
        </w:tc>
        <w:tc>
          <w:tcPr>
            <w:tcW w:w="1624" w:type="pct"/>
            <w:tcBorders>
              <w:top w:val="nil"/>
              <w:bottom w:val="single" w:sz="8" w:space="0" w:color="auto"/>
            </w:tcBorders>
          </w:tcPr>
          <w:p w14:paraId="7495774A" w14:textId="55A7F1B0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 (1.59</w:t>
            </w:r>
            <w:r w:rsidR="004D51A4"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4) </w:t>
            </w:r>
          </w:p>
        </w:tc>
        <w:tc>
          <w:tcPr>
            <w:tcW w:w="1412" w:type="pct"/>
            <w:tcBorders>
              <w:top w:val="nil"/>
              <w:bottom w:val="single" w:sz="8" w:space="0" w:color="auto"/>
            </w:tcBorders>
          </w:tcPr>
          <w:p w14:paraId="250E4427" w14:textId="794B5A70" w:rsidR="00003242" w:rsidRPr="00C54442" w:rsidRDefault="00003242" w:rsidP="00B732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5B56C040" w14:textId="4AC10E6D" w:rsidR="004566BF" w:rsidRPr="00C54442" w:rsidRDefault="009C089D" w:rsidP="00B732C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5444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I</w:t>
      </w: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nfidence interval, </w:t>
      </w:r>
      <w:r w:rsidRPr="00C5444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SA</w:t>
      </w: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pensity score adjustment, </w:t>
      </w:r>
      <w:r w:rsidRPr="00C5444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SM</w:t>
      </w: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pensity score matching, </w:t>
      </w:r>
      <w:r w:rsidRPr="00C5444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IPTW</w:t>
      </w: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verse probability weighting, </w:t>
      </w:r>
      <w:r w:rsidR="00742C6B" w:rsidRPr="00C5444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SMRW</w:t>
      </w:r>
      <w:r w:rsidR="00742C6B"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tandardized mortality weighting, </w:t>
      </w:r>
      <w:r w:rsidRPr="00C5444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A</w:t>
      </w: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airwise algorithmic, </w:t>
      </w:r>
      <w:r w:rsidRPr="00C5444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OW</w:t>
      </w:r>
      <w:r w:rsidRPr="00C544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verlap weight</w:t>
      </w:r>
    </w:p>
    <w:sectPr w:rsidR="004566BF" w:rsidRPr="00C54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19341" w14:textId="77777777" w:rsidR="005803C7" w:rsidRDefault="005803C7" w:rsidP="004D51A4">
      <w:pPr>
        <w:rPr>
          <w:rFonts w:hint="eastAsia"/>
        </w:rPr>
      </w:pPr>
      <w:r>
        <w:separator/>
      </w:r>
    </w:p>
  </w:endnote>
  <w:endnote w:type="continuationSeparator" w:id="0">
    <w:p w14:paraId="0D574F2C" w14:textId="77777777" w:rsidR="005803C7" w:rsidRDefault="005803C7" w:rsidP="004D51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F0EBE5" w14:textId="77777777" w:rsidR="005803C7" w:rsidRDefault="005803C7" w:rsidP="004D51A4">
      <w:pPr>
        <w:rPr>
          <w:rFonts w:hint="eastAsia"/>
        </w:rPr>
      </w:pPr>
      <w:r>
        <w:separator/>
      </w:r>
    </w:p>
  </w:footnote>
  <w:footnote w:type="continuationSeparator" w:id="0">
    <w:p w14:paraId="1DE1619C" w14:textId="77777777" w:rsidR="005803C7" w:rsidRDefault="005803C7" w:rsidP="004D51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BF"/>
    <w:rsid w:val="00003242"/>
    <w:rsid w:val="00087F7C"/>
    <w:rsid w:val="000B77B3"/>
    <w:rsid w:val="000D2A3E"/>
    <w:rsid w:val="002F63DA"/>
    <w:rsid w:val="00342455"/>
    <w:rsid w:val="003D43F2"/>
    <w:rsid w:val="00406D5E"/>
    <w:rsid w:val="004566BF"/>
    <w:rsid w:val="004D51A4"/>
    <w:rsid w:val="0057723D"/>
    <w:rsid w:val="005803C7"/>
    <w:rsid w:val="005D71F0"/>
    <w:rsid w:val="006E0892"/>
    <w:rsid w:val="00742C6B"/>
    <w:rsid w:val="007C0207"/>
    <w:rsid w:val="00805595"/>
    <w:rsid w:val="009537C8"/>
    <w:rsid w:val="009C089D"/>
    <w:rsid w:val="00A54FDA"/>
    <w:rsid w:val="00A60336"/>
    <w:rsid w:val="00AB792C"/>
    <w:rsid w:val="00B32FEC"/>
    <w:rsid w:val="00B732C0"/>
    <w:rsid w:val="00B8296A"/>
    <w:rsid w:val="00BA17A1"/>
    <w:rsid w:val="00BF6F58"/>
    <w:rsid w:val="00C54442"/>
    <w:rsid w:val="00CB0864"/>
    <w:rsid w:val="00D151A8"/>
    <w:rsid w:val="00E966D0"/>
    <w:rsid w:val="00F7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98E2"/>
  <w15:chartTrackingRefBased/>
  <w15:docId w15:val="{CADFCC72-796D-4EBA-B242-56E8A8048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3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51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51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5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5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</dc:creator>
  <cp:keywords/>
  <dc:description/>
  <cp:lastModifiedBy>L X</cp:lastModifiedBy>
  <cp:revision>15</cp:revision>
  <dcterms:created xsi:type="dcterms:W3CDTF">2024-05-19T15:05:00Z</dcterms:created>
  <dcterms:modified xsi:type="dcterms:W3CDTF">2024-11-10T13:31:00Z</dcterms:modified>
</cp:coreProperties>
</file>